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8"/>
        <w:gridCol w:w="950"/>
        <w:gridCol w:w="876"/>
        <w:gridCol w:w="950"/>
        <w:gridCol w:w="636"/>
        <w:gridCol w:w="1074"/>
        <w:gridCol w:w="1922"/>
        <w:gridCol w:w="1970"/>
      </w:tblGrid>
      <w:tr w:rsidR="00E40135" w:rsidRPr="00E40135" w14:paraId="7411389A" w14:textId="77777777" w:rsidTr="00E40135">
        <w:trPr>
          <w:trHeight w:val="511"/>
        </w:trPr>
        <w:tc>
          <w:tcPr>
            <w:tcW w:w="0" w:type="auto"/>
            <w:tcBorders>
              <w:top w:val="single" w:sz="4" w:space="0" w:color="auto"/>
            </w:tcBorders>
          </w:tcPr>
          <w:p w14:paraId="060571C5" w14:textId="77777777" w:rsidR="00E40135" w:rsidRPr="00E40135" w:rsidRDefault="00E40135" w:rsidP="00D767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A0F96DE" w14:textId="4042F0F1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6E486D8" w14:textId="4202297A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0081EA2" w14:textId="0C7F3870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Baseline to Post Interven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A0D4D1" w14:textId="77777777" w:rsidR="00E40135" w:rsidRPr="00E40135" w:rsidRDefault="00E40135" w:rsidP="006332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0135" w:rsidRPr="00E40135" w14:paraId="1737B32A" w14:textId="2821FC15" w:rsidTr="00E40135">
        <w:trPr>
          <w:trHeight w:val="511"/>
        </w:trPr>
        <w:tc>
          <w:tcPr>
            <w:tcW w:w="0" w:type="auto"/>
            <w:tcBorders>
              <w:bottom w:val="single" w:sz="4" w:space="0" w:color="auto"/>
            </w:tcBorders>
          </w:tcPr>
          <w:p w14:paraId="1D846C60" w14:textId="77777777" w:rsidR="00E40135" w:rsidRPr="00E40135" w:rsidRDefault="00E40135" w:rsidP="00D767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3E5891" w14:textId="3FC5350B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D8ADA1" w14:textId="39802183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89FC89" w14:textId="2C92739B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AA0823" w14:textId="0969C51F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06DD91" w14:textId="728233D0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6EB5A7" w14:textId="6608A002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IQR (25</w:t>
            </w:r>
            <w:r w:rsidRPr="00E4013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40135">
              <w:rPr>
                <w:rFonts w:ascii="Times New Roman" w:hAnsi="Times New Roman" w:cs="Times New Roman"/>
              </w:rPr>
              <w:t>, 75</w:t>
            </w:r>
            <w:r w:rsidRPr="00E4013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401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D07969" w14:textId="75D3A946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MCID</w:t>
            </w:r>
            <w:r w:rsidR="00770ECE">
              <w:rPr>
                <w:rFonts w:ascii="Times New Roman" w:hAnsi="Times New Roman" w:cs="Times New Roman"/>
              </w:rPr>
              <w:t>*</w:t>
            </w:r>
          </w:p>
        </w:tc>
      </w:tr>
      <w:tr w:rsidR="00E40135" w:rsidRPr="00E40135" w14:paraId="085209E2" w14:textId="77777777" w:rsidTr="00E40135">
        <w:trPr>
          <w:trHeight w:val="511"/>
        </w:trPr>
        <w:tc>
          <w:tcPr>
            <w:tcW w:w="0" w:type="auto"/>
            <w:gridSpan w:val="8"/>
            <w:vAlign w:val="center"/>
          </w:tcPr>
          <w:p w14:paraId="1E539A45" w14:textId="2C68A284" w:rsidR="00E40135" w:rsidRPr="00E40135" w:rsidRDefault="00E40135" w:rsidP="00E401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0135">
              <w:rPr>
                <w:rFonts w:ascii="Times New Roman" w:eastAsia="Times New Roman" w:hAnsi="Times New Roman" w:cs="Times New Roman"/>
                <w:b/>
                <w:bCs/>
              </w:rPr>
              <w:t>Physical Function and Strength</w:t>
            </w:r>
          </w:p>
        </w:tc>
      </w:tr>
      <w:tr w:rsidR="00E40135" w:rsidRPr="00E40135" w14:paraId="38477C9B" w14:textId="122436A6" w:rsidTr="00E40135">
        <w:trPr>
          <w:trHeight w:val="511"/>
        </w:trPr>
        <w:tc>
          <w:tcPr>
            <w:tcW w:w="0" w:type="auto"/>
            <w:vAlign w:val="center"/>
          </w:tcPr>
          <w:p w14:paraId="107F6A69" w14:textId="73D8A631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Gait Speed (m/s) (n = 11)</w:t>
            </w:r>
          </w:p>
        </w:tc>
        <w:tc>
          <w:tcPr>
            <w:tcW w:w="0" w:type="auto"/>
            <w:vAlign w:val="center"/>
          </w:tcPr>
          <w:p w14:paraId="032207F4" w14:textId="2D247FB0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vAlign w:val="center"/>
          </w:tcPr>
          <w:p w14:paraId="4B97CBE5" w14:textId="52FCF3BE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vAlign w:val="center"/>
          </w:tcPr>
          <w:p w14:paraId="1975E923" w14:textId="154D67B7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  <w:vAlign w:val="center"/>
          </w:tcPr>
          <w:p w14:paraId="5B7D9F22" w14:textId="39C45CDC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vAlign w:val="center"/>
          </w:tcPr>
          <w:p w14:paraId="7D4EB6C3" w14:textId="2D679447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vAlign w:val="center"/>
          </w:tcPr>
          <w:p w14:paraId="4FC647C2" w14:textId="21D4599E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0.05, 0.046</w:t>
            </w:r>
          </w:p>
        </w:tc>
        <w:tc>
          <w:tcPr>
            <w:tcW w:w="0" w:type="auto"/>
            <w:vAlign w:val="center"/>
          </w:tcPr>
          <w:p w14:paraId="125141BE" w14:textId="5B9A9564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0.10 to 0.20 m/s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2hhbm5vbjwvQXV0aG9yPjxZZWFyPjIwMTQ8L1llYXI+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</w:fldData>
              </w:fldCha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2hhbm5vbjwvQXV0aG9yPjxZZWFyPjIwMTQ8L1llYXI+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</w:fldData>
              </w:fldCha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40135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1,2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40135" w:rsidRPr="00E40135" w14:paraId="0757ABB4" w14:textId="5253DBC8" w:rsidTr="00E40135">
        <w:trPr>
          <w:trHeight w:val="511"/>
        </w:trPr>
        <w:tc>
          <w:tcPr>
            <w:tcW w:w="0" w:type="auto"/>
            <w:vAlign w:val="center"/>
          </w:tcPr>
          <w:p w14:paraId="298424A5" w14:textId="596CA2A1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Sit to Stand (n = 11)</w:t>
            </w:r>
          </w:p>
        </w:tc>
        <w:tc>
          <w:tcPr>
            <w:tcW w:w="0" w:type="auto"/>
            <w:vAlign w:val="center"/>
          </w:tcPr>
          <w:p w14:paraId="4D7E9BB7" w14:textId="00368B56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4.34</w:t>
            </w:r>
          </w:p>
        </w:tc>
        <w:tc>
          <w:tcPr>
            <w:tcW w:w="0" w:type="auto"/>
            <w:vAlign w:val="center"/>
          </w:tcPr>
          <w:p w14:paraId="0D28AA27" w14:textId="70FB938C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0" w:type="auto"/>
            <w:vAlign w:val="center"/>
          </w:tcPr>
          <w:p w14:paraId="6C145882" w14:textId="7BFBF4CF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2.41</w:t>
            </w:r>
          </w:p>
        </w:tc>
        <w:tc>
          <w:tcPr>
            <w:tcW w:w="0" w:type="auto"/>
            <w:vAlign w:val="center"/>
          </w:tcPr>
          <w:p w14:paraId="639451DC" w14:textId="22E53E92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0" w:type="auto"/>
            <w:vAlign w:val="center"/>
          </w:tcPr>
          <w:p w14:paraId="4C154EA5" w14:textId="1F9E871C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0" w:type="auto"/>
            <w:vAlign w:val="center"/>
          </w:tcPr>
          <w:p w14:paraId="6876F518" w14:textId="62D4D12E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3.</w:t>
            </w:r>
            <w:proofErr w:type="gramStart"/>
            <w:r w:rsidRPr="00E40135">
              <w:rPr>
                <w:rFonts w:ascii="Times New Roman" w:hAnsi="Times New Roman" w:cs="Times New Roman"/>
              </w:rPr>
              <w:t>93,-</w:t>
            </w:r>
            <w:proofErr w:type="gramEnd"/>
            <w:r w:rsidRPr="00E4013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center"/>
          </w:tcPr>
          <w:p w14:paraId="7623659D" w14:textId="1D355367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.7 to 2.5s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Z3VzdMOtbjwvQXV0aG9yPjxZZWFyPjIwMjE8L1llYXI+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</w:fldData>
              </w:fldCha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Z3VzdMOtbjwvQXV0aG9yPjxZZWFyPjIwMjE8L1llYXI+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</w:fldData>
              </w:fldCha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40135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3-5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40135" w:rsidRPr="00E40135" w14:paraId="54CF905A" w14:textId="46FE2FB2" w:rsidTr="00E40135">
        <w:trPr>
          <w:trHeight w:val="488"/>
        </w:trPr>
        <w:tc>
          <w:tcPr>
            <w:tcW w:w="0" w:type="auto"/>
            <w:vAlign w:val="center"/>
          </w:tcPr>
          <w:p w14:paraId="4962BA08" w14:textId="37A7EC01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6MWT (n = 8)</w:t>
            </w:r>
          </w:p>
        </w:tc>
        <w:tc>
          <w:tcPr>
            <w:tcW w:w="0" w:type="auto"/>
            <w:vAlign w:val="center"/>
          </w:tcPr>
          <w:p w14:paraId="6B87B419" w14:textId="2B4AC421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337.5</w:t>
            </w:r>
          </w:p>
        </w:tc>
        <w:tc>
          <w:tcPr>
            <w:tcW w:w="0" w:type="auto"/>
            <w:vAlign w:val="center"/>
          </w:tcPr>
          <w:p w14:paraId="50151233" w14:textId="780BAFD2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217.25</w:t>
            </w:r>
          </w:p>
        </w:tc>
        <w:tc>
          <w:tcPr>
            <w:tcW w:w="0" w:type="auto"/>
            <w:vAlign w:val="center"/>
          </w:tcPr>
          <w:p w14:paraId="536816C0" w14:textId="7BF5CED2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358.75</w:t>
            </w:r>
          </w:p>
        </w:tc>
        <w:tc>
          <w:tcPr>
            <w:tcW w:w="0" w:type="auto"/>
            <w:vAlign w:val="center"/>
          </w:tcPr>
          <w:p w14:paraId="5B3DB6FD" w14:textId="11654A60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vAlign w:val="center"/>
          </w:tcPr>
          <w:p w14:paraId="69A1EFAF" w14:textId="7667B7E7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38.05</w:t>
            </w:r>
          </w:p>
        </w:tc>
        <w:tc>
          <w:tcPr>
            <w:tcW w:w="0" w:type="auto"/>
            <w:vAlign w:val="center"/>
          </w:tcPr>
          <w:p w14:paraId="0474FC5F" w14:textId="59C6056A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27.00, 83.50</w:t>
            </w:r>
          </w:p>
        </w:tc>
        <w:tc>
          <w:tcPr>
            <w:tcW w:w="0" w:type="auto"/>
            <w:vAlign w:val="center"/>
          </w:tcPr>
          <w:p w14:paraId="20789CA7" w14:textId="43371DD4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22-32m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ranger&lt;/Author&gt;&lt;Year&gt;2015&lt;/Year&gt;&lt;RecNum&gt;1106&lt;/RecNum&gt;&lt;DisplayText&gt;&lt;style face="superscript"&gt;6&lt;/style&gt;&lt;/DisplayText&gt;&lt;record&gt;&lt;rec-number&gt;1106&lt;/rec-number&gt;&lt;foreign-keys&gt;&lt;key app="EN" db-id="ffxzvv5sowae9fe95dexpd5efdvvea9wxexs" timestamp="1669490003"&gt;1106&lt;/key&gt;&lt;/foreign-keys&gt;&lt;ref-type name="Journal Article"&gt;17&lt;/ref-type&gt;&lt;contributors&gt;&lt;authors&gt;&lt;author&gt;Granger, Catherine L.&lt;/author&gt;&lt;author&gt;Holland, Anne E.&lt;/author&gt;&lt;author&gt;Gordon, Ian R.&lt;/author&gt;&lt;author&gt;Denehy, Linda&lt;/author&gt;&lt;/authors&gt;&lt;/contributors&gt;&lt;titles&gt;&lt;title&gt;Minimal important difference of the 6-minute walk distance in lung cancer&lt;/title&gt;&lt;secondary-title&gt;Chronic Respiratory Disease&lt;/secondary-title&gt;&lt;/titles&gt;&lt;periodical&gt;&lt;full-title&gt;Chronic Respiratory Disease&lt;/full-title&gt;&lt;/periodical&gt;&lt;pages&gt;146-154&lt;/pages&gt;&lt;volume&gt;12&lt;/volume&gt;&lt;number&gt;2&lt;/number&gt;&lt;dates&gt;&lt;year&gt;2015&lt;/year&gt;&lt;/dates&gt;&lt;publisher&gt;SAGE Publications&lt;/publisher&gt;&lt;isbn&gt;1479-9731&lt;/isbn&gt;&lt;urls&gt;&lt;related-urls&gt;&lt;url&gt;https://dx.doi.org/10.1177/1479972315575715&lt;/url&gt;&lt;/related-urls&gt;&lt;/urls&gt;&lt;electronic-resource-num&gt;10.1177/1479972315575715&lt;/electronic-resource-num&gt;&lt;/record&gt;&lt;/Cite&gt;&lt;/EndNote&gt;</w:instrTex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40135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6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40135" w:rsidRPr="00E40135" w14:paraId="6EE3ECDC" w14:textId="4E1E761A" w:rsidTr="00E40135">
        <w:trPr>
          <w:trHeight w:val="511"/>
        </w:trPr>
        <w:tc>
          <w:tcPr>
            <w:tcW w:w="0" w:type="auto"/>
            <w:vAlign w:val="center"/>
          </w:tcPr>
          <w:p w14:paraId="39E1B0BA" w14:textId="4015C352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LE 5RM (n = 9)</w:t>
            </w:r>
          </w:p>
        </w:tc>
        <w:tc>
          <w:tcPr>
            <w:tcW w:w="0" w:type="auto"/>
            <w:vAlign w:val="center"/>
          </w:tcPr>
          <w:p w14:paraId="224595DB" w14:textId="73BFDE6A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0" w:type="auto"/>
            <w:vAlign w:val="center"/>
          </w:tcPr>
          <w:p w14:paraId="6292B492" w14:textId="2BF0A70F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14:paraId="31261FDA" w14:textId="4049871A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0" w:type="auto"/>
            <w:vAlign w:val="center"/>
          </w:tcPr>
          <w:p w14:paraId="1EA0CDBB" w14:textId="4A31182C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0" w:type="auto"/>
            <w:vAlign w:val="center"/>
          </w:tcPr>
          <w:p w14:paraId="1A01491E" w14:textId="18504F7C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vAlign w:val="center"/>
          </w:tcPr>
          <w:p w14:paraId="3E5EB0A2" w14:textId="63B4839E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10.00, 10.00</w:t>
            </w:r>
          </w:p>
        </w:tc>
        <w:tc>
          <w:tcPr>
            <w:tcW w:w="0" w:type="auto"/>
            <w:vAlign w:val="center"/>
          </w:tcPr>
          <w:p w14:paraId="01A5AF92" w14:textId="57DC7407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E40135" w:rsidRPr="00E40135" w14:paraId="7384B8E4" w14:textId="4C4D2BA3" w:rsidTr="00E40135">
        <w:trPr>
          <w:trHeight w:val="511"/>
        </w:trPr>
        <w:tc>
          <w:tcPr>
            <w:tcW w:w="0" w:type="auto"/>
            <w:vAlign w:val="center"/>
          </w:tcPr>
          <w:p w14:paraId="3902B34D" w14:textId="1DF2FC47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CP 5RM (n = 9)</w:t>
            </w:r>
          </w:p>
        </w:tc>
        <w:tc>
          <w:tcPr>
            <w:tcW w:w="0" w:type="auto"/>
            <w:vAlign w:val="center"/>
          </w:tcPr>
          <w:p w14:paraId="37A562B8" w14:textId="38364D29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vAlign w:val="center"/>
          </w:tcPr>
          <w:p w14:paraId="5EC90D33" w14:textId="2B75D98E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620C4DFE" w14:textId="3BC89041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60.00</w:t>
            </w:r>
          </w:p>
        </w:tc>
        <w:tc>
          <w:tcPr>
            <w:tcW w:w="0" w:type="auto"/>
            <w:vAlign w:val="center"/>
          </w:tcPr>
          <w:p w14:paraId="0D18FBC4" w14:textId="670C9D72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127F56A9" w14:textId="1CC572BA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10.00</w:t>
            </w:r>
          </w:p>
        </w:tc>
        <w:tc>
          <w:tcPr>
            <w:tcW w:w="0" w:type="auto"/>
            <w:vAlign w:val="center"/>
          </w:tcPr>
          <w:p w14:paraId="3A2C5DAC" w14:textId="0D1BB8C1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10.00, 10.00</w:t>
            </w:r>
          </w:p>
        </w:tc>
        <w:tc>
          <w:tcPr>
            <w:tcW w:w="0" w:type="auto"/>
            <w:vAlign w:val="center"/>
          </w:tcPr>
          <w:p w14:paraId="478FDD83" w14:textId="3F5C27AE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E40135" w:rsidRPr="00E40135" w14:paraId="4D1E1DB7" w14:textId="77777777" w:rsidTr="00E40135">
        <w:trPr>
          <w:trHeight w:val="511"/>
        </w:trPr>
        <w:tc>
          <w:tcPr>
            <w:tcW w:w="0" w:type="auto"/>
            <w:gridSpan w:val="8"/>
            <w:vAlign w:val="center"/>
          </w:tcPr>
          <w:p w14:paraId="5A5A1680" w14:textId="2795967F" w:rsidR="00E40135" w:rsidRPr="00E40135" w:rsidRDefault="00E40135" w:rsidP="00E401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01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ality of Life</w:t>
            </w:r>
          </w:p>
        </w:tc>
      </w:tr>
      <w:tr w:rsidR="00E40135" w:rsidRPr="00E40135" w14:paraId="6A9D843B" w14:textId="77777777" w:rsidTr="00E40135">
        <w:trPr>
          <w:trHeight w:val="511"/>
        </w:trPr>
        <w:tc>
          <w:tcPr>
            <w:tcW w:w="0" w:type="auto"/>
            <w:vAlign w:val="center"/>
          </w:tcPr>
          <w:p w14:paraId="0EDC972D" w14:textId="59D04BE1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FACIT Dyspnea (level) (n = 9)</w:t>
            </w:r>
          </w:p>
        </w:tc>
        <w:tc>
          <w:tcPr>
            <w:tcW w:w="0" w:type="auto"/>
            <w:vAlign w:val="center"/>
          </w:tcPr>
          <w:p w14:paraId="3FA0416F" w14:textId="0B7B3F2C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23.00</w:t>
            </w:r>
          </w:p>
        </w:tc>
        <w:tc>
          <w:tcPr>
            <w:tcW w:w="0" w:type="auto"/>
            <w:vAlign w:val="center"/>
          </w:tcPr>
          <w:p w14:paraId="01FB1FFC" w14:textId="46CA4560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</w:p>
        </w:tc>
        <w:tc>
          <w:tcPr>
            <w:tcW w:w="0" w:type="auto"/>
            <w:vAlign w:val="center"/>
          </w:tcPr>
          <w:p w14:paraId="1A06C62A" w14:textId="29DF3A77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20.50</w:t>
            </w:r>
          </w:p>
        </w:tc>
        <w:tc>
          <w:tcPr>
            <w:tcW w:w="0" w:type="auto"/>
            <w:vAlign w:val="center"/>
          </w:tcPr>
          <w:p w14:paraId="10ECF4E8" w14:textId="701FD385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0" w:type="auto"/>
            <w:vAlign w:val="center"/>
          </w:tcPr>
          <w:p w14:paraId="6D7C22DF" w14:textId="09BF2660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3.0</w:t>
            </w:r>
          </w:p>
        </w:tc>
        <w:tc>
          <w:tcPr>
            <w:tcW w:w="0" w:type="auto"/>
            <w:vAlign w:val="center"/>
          </w:tcPr>
          <w:p w14:paraId="4E52C6DD" w14:textId="73869D2E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4.00, -1.00</w:t>
            </w:r>
          </w:p>
        </w:tc>
        <w:tc>
          <w:tcPr>
            <w:tcW w:w="0" w:type="auto"/>
            <w:vAlign w:val="center"/>
          </w:tcPr>
          <w:p w14:paraId="5EBF43EB" w14:textId="4D6B10B5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E40135" w:rsidRPr="00E40135" w14:paraId="55932C2E" w14:textId="77777777" w:rsidTr="00E40135">
        <w:trPr>
          <w:trHeight w:val="511"/>
        </w:trPr>
        <w:tc>
          <w:tcPr>
            <w:tcW w:w="0" w:type="auto"/>
            <w:vAlign w:val="center"/>
          </w:tcPr>
          <w:p w14:paraId="40D218D1" w14:textId="26FBCD35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FACIT Dyspnea (difficulty) (n = 10)</w:t>
            </w:r>
          </w:p>
        </w:tc>
        <w:tc>
          <w:tcPr>
            <w:tcW w:w="0" w:type="auto"/>
            <w:vAlign w:val="center"/>
          </w:tcPr>
          <w:p w14:paraId="570ED946" w14:textId="49AFB78A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</w:p>
        </w:tc>
        <w:tc>
          <w:tcPr>
            <w:tcW w:w="0" w:type="auto"/>
            <w:vAlign w:val="center"/>
          </w:tcPr>
          <w:p w14:paraId="6FB239FA" w14:textId="4891967E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3.75</w:t>
            </w:r>
          </w:p>
        </w:tc>
        <w:tc>
          <w:tcPr>
            <w:tcW w:w="0" w:type="auto"/>
            <w:vAlign w:val="center"/>
          </w:tcPr>
          <w:p w14:paraId="23672D13" w14:textId="101EBB61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  <w:tc>
          <w:tcPr>
            <w:tcW w:w="0" w:type="auto"/>
            <w:vAlign w:val="center"/>
          </w:tcPr>
          <w:p w14:paraId="4838F21E" w14:textId="128BB07C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0" w:type="auto"/>
            <w:vAlign w:val="center"/>
          </w:tcPr>
          <w:p w14:paraId="4BAD35ED" w14:textId="2419732D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0" w:type="auto"/>
            <w:vAlign w:val="center"/>
          </w:tcPr>
          <w:p w14:paraId="4EFA9472" w14:textId="5ECC36EA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3.75, 1.00</w:t>
            </w:r>
          </w:p>
        </w:tc>
        <w:tc>
          <w:tcPr>
            <w:tcW w:w="0" w:type="auto"/>
            <w:vAlign w:val="center"/>
          </w:tcPr>
          <w:p w14:paraId="26EFB8D9" w14:textId="1F6CC912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E40135" w:rsidRPr="00E40135" w14:paraId="366767C4" w14:textId="77777777" w:rsidTr="00E40135">
        <w:trPr>
          <w:trHeight w:val="511"/>
        </w:trPr>
        <w:tc>
          <w:tcPr>
            <w:tcW w:w="0" w:type="auto"/>
            <w:vAlign w:val="center"/>
          </w:tcPr>
          <w:p w14:paraId="2978FE97" w14:textId="24FC3542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FACIT-Fatigue (n =10)</w:t>
            </w:r>
          </w:p>
        </w:tc>
        <w:tc>
          <w:tcPr>
            <w:tcW w:w="0" w:type="auto"/>
            <w:vAlign w:val="center"/>
          </w:tcPr>
          <w:p w14:paraId="21CBA2CD" w14:textId="404D7C87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43.00</w:t>
            </w:r>
          </w:p>
        </w:tc>
        <w:tc>
          <w:tcPr>
            <w:tcW w:w="0" w:type="auto"/>
            <w:vAlign w:val="center"/>
          </w:tcPr>
          <w:p w14:paraId="1C3151F0" w14:textId="1AD7B573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4.25</w:t>
            </w:r>
          </w:p>
        </w:tc>
        <w:tc>
          <w:tcPr>
            <w:tcW w:w="0" w:type="auto"/>
            <w:vAlign w:val="center"/>
          </w:tcPr>
          <w:p w14:paraId="2B213842" w14:textId="414857E2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  <w:tc>
          <w:tcPr>
            <w:tcW w:w="0" w:type="auto"/>
            <w:vAlign w:val="center"/>
          </w:tcPr>
          <w:p w14:paraId="34780E2D" w14:textId="13112496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0" w:type="auto"/>
            <w:vAlign w:val="center"/>
          </w:tcPr>
          <w:p w14:paraId="7CC491C9" w14:textId="4EEDA057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0" w:type="auto"/>
            <w:vAlign w:val="center"/>
          </w:tcPr>
          <w:p w14:paraId="1C19CA20" w14:textId="4ABDB3D0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-2.25, 7.25</w:t>
            </w:r>
          </w:p>
        </w:tc>
        <w:tc>
          <w:tcPr>
            <w:tcW w:w="0" w:type="auto"/>
            <w:vAlign w:val="center"/>
          </w:tcPr>
          <w:p w14:paraId="37E3BA1B" w14:textId="2B6A7ECC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4-6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b3JkaW48L0F1dGhvcj48WWVhcj4yMDE2PC9ZZWFyPjxS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</w:fldData>
              </w:fldCha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b3JkaW48L0F1dGhvcj48WWVhcj4yMDE2PC9ZZWFyPjxS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</w:fldData>
              </w:fldCha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40135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7,8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40135" w:rsidRPr="00E40135" w14:paraId="71A8B2AE" w14:textId="77777777" w:rsidTr="00E40135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ECEDF7" w14:textId="7A93F7FE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FACT-LCS (n = 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71D9F2" w14:textId="5DD8D49A" w:rsidR="00E40135" w:rsidRPr="00E40135" w:rsidRDefault="00E40135" w:rsidP="00E40135">
            <w:pPr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C3021D" w14:textId="51EF1253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34ED45" w14:textId="43AAFE4A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19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7F6EFF" w14:textId="7D0B9454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D1FB16" w14:textId="37C5B1DE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9A5BA6" w14:textId="70A40121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hAnsi="Times New Roman" w:cs="Times New Roman"/>
              </w:rPr>
              <w:t>0.25, 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C1D22C" w14:textId="2404E5AD" w:rsidR="00E40135" w:rsidRPr="00E40135" w:rsidRDefault="00E40135" w:rsidP="00E40135">
            <w:pPr>
              <w:jc w:val="center"/>
              <w:rPr>
                <w:rFonts w:ascii="Times New Roman" w:hAnsi="Times New Roman" w:cs="Times New Roman"/>
              </w:rPr>
            </w:pPr>
            <w:r w:rsidRPr="00E40135">
              <w:rPr>
                <w:rFonts w:ascii="Times New Roman" w:eastAsia="Times New Roman" w:hAnsi="Times New Roman" w:cs="Times New Roman"/>
                <w:color w:val="000000"/>
              </w:rPr>
              <w:t>2-3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ZWxsYTwvQXV0aG9yPjxZZWFyPjIwMDI8L1llYXI+PFJl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</w:fldData>
              </w:fldCha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ZWxsYTwvQXV0aG9yPjxZZWFyPjIwMDI8L1llYXI+PFJl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</w:fldData>
              </w:fldCha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40135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9,10</w:t>
            </w:r>
            <w:r w:rsidRPr="00E4013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14:paraId="4EFCA82A" w14:textId="5E6C77C5" w:rsidR="006332F9" w:rsidRPr="006F18FB" w:rsidRDefault="00770ECE">
      <w:pPr>
        <w:rPr>
          <w:rFonts w:ascii="Times New Roman" w:hAnsi="Times New Roman" w:cs="Times New Roman"/>
          <w:sz w:val="20"/>
          <w:szCs w:val="20"/>
        </w:rPr>
      </w:pPr>
      <w:r w:rsidRPr="006F18FB">
        <w:rPr>
          <w:rFonts w:ascii="Times New Roman" w:hAnsi="Times New Roman" w:cs="Times New Roman"/>
          <w:sz w:val="20"/>
          <w:szCs w:val="20"/>
        </w:rPr>
        <w:t xml:space="preserve">6MWT = </w:t>
      </w:r>
      <w:proofErr w:type="gramStart"/>
      <w:r w:rsidRPr="006F18FB">
        <w:rPr>
          <w:rFonts w:ascii="Times New Roman" w:hAnsi="Times New Roman" w:cs="Times New Roman"/>
          <w:sz w:val="20"/>
          <w:szCs w:val="20"/>
        </w:rPr>
        <w:t>six minute</w:t>
      </w:r>
      <w:proofErr w:type="gramEnd"/>
      <w:r w:rsidRPr="006F18FB">
        <w:rPr>
          <w:rFonts w:ascii="Times New Roman" w:hAnsi="Times New Roman" w:cs="Times New Roman"/>
          <w:sz w:val="20"/>
          <w:szCs w:val="20"/>
        </w:rPr>
        <w:t xml:space="preserve"> walk test; CP 5RM = chest press five repetition maximum; FACIT = Functional Assessment of Chronic Illness Therapy; IQR = Interquartile range; LE 5RM = leg extension five repetition maximum; MCID = minimally clinical important difference. *MCID reference populations: 1 = “adults with pathology” (stroke, hip fracture, multiple sclerosis); 2 = Chronic Obtrusive Pulmonary Disease; 3 = Stroke; 4 = Older females; 5 = Chronic Obtrusive Pulmonary Disease; 6 = Lung cancer; 7 = </w:t>
      </w:r>
      <w:r w:rsidR="0033023B" w:rsidRPr="006F18FB">
        <w:rPr>
          <w:rFonts w:ascii="Times New Roman" w:hAnsi="Times New Roman" w:cs="Times New Roman"/>
          <w:sz w:val="20"/>
          <w:szCs w:val="20"/>
        </w:rPr>
        <w:t xml:space="preserve">Cancer, Rheumatoid Arthritis or Systemic Lupus Erythematosus; 8 = Cancer; </w:t>
      </w:r>
      <w:r w:rsidRPr="006F18FB">
        <w:rPr>
          <w:rFonts w:ascii="Times New Roman" w:hAnsi="Times New Roman" w:cs="Times New Roman"/>
          <w:sz w:val="20"/>
          <w:szCs w:val="20"/>
        </w:rPr>
        <w:t>9 = Lung Cancer; 10 = Non-Small Cell Lung Cancer.</w:t>
      </w:r>
    </w:p>
    <w:p w14:paraId="679819FD" w14:textId="5129FDFD" w:rsidR="006332F9" w:rsidRPr="006F18FB" w:rsidRDefault="006332F9">
      <w:pPr>
        <w:rPr>
          <w:rFonts w:ascii="Times New Roman" w:hAnsi="Times New Roman" w:cs="Times New Roman"/>
          <w:sz w:val="20"/>
          <w:szCs w:val="20"/>
        </w:rPr>
      </w:pPr>
    </w:p>
    <w:p w14:paraId="1CF019C2" w14:textId="77777777" w:rsidR="00E40135" w:rsidRPr="006F18FB" w:rsidRDefault="00E40135">
      <w:pPr>
        <w:rPr>
          <w:rFonts w:ascii="Times New Roman" w:hAnsi="Times New Roman" w:cs="Times New Roman"/>
          <w:sz w:val="20"/>
          <w:szCs w:val="20"/>
        </w:rPr>
      </w:pPr>
    </w:p>
    <w:p w14:paraId="50FE9882" w14:textId="77777777" w:rsidR="00E40135" w:rsidRDefault="00E40135">
      <w:pPr>
        <w:rPr>
          <w:rFonts w:ascii="Times New Roman" w:hAnsi="Times New Roman" w:cs="Times New Roman"/>
        </w:rPr>
      </w:pPr>
    </w:p>
    <w:p w14:paraId="37EB7DF6" w14:textId="77777777" w:rsidR="00E40135" w:rsidRDefault="00E40135">
      <w:pPr>
        <w:rPr>
          <w:rFonts w:ascii="Times New Roman" w:hAnsi="Times New Roman" w:cs="Times New Roman"/>
        </w:rPr>
      </w:pPr>
    </w:p>
    <w:p w14:paraId="17D70433" w14:textId="77777777" w:rsidR="00E40135" w:rsidRDefault="00E40135">
      <w:pPr>
        <w:rPr>
          <w:rFonts w:ascii="Times New Roman" w:hAnsi="Times New Roman" w:cs="Times New Roman"/>
        </w:rPr>
      </w:pPr>
    </w:p>
    <w:p w14:paraId="494D7114" w14:textId="77777777" w:rsidR="006F18FB" w:rsidRDefault="006F18FB">
      <w:pPr>
        <w:rPr>
          <w:rFonts w:ascii="Times New Roman" w:hAnsi="Times New Roman" w:cs="Times New Roman"/>
        </w:rPr>
      </w:pPr>
    </w:p>
    <w:p w14:paraId="5301AF25" w14:textId="03456241" w:rsidR="006332F9" w:rsidRPr="00E40135" w:rsidRDefault="00E40135">
      <w:pPr>
        <w:rPr>
          <w:rFonts w:ascii="Times New Roman" w:hAnsi="Times New Roman" w:cs="Times New Roman"/>
          <w:b/>
          <w:bCs/>
        </w:rPr>
      </w:pPr>
      <w:r w:rsidRPr="00E40135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E6C186D" w14:textId="77777777" w:rsidR="006332F9" w:rsidRPr="00E40135" w:rsidRDefault="006332F9">
      <w:pPr>
        <w:rPr>
          <w:rFonts w:ascii="Times New Roman" w:hAnsi="Times New Roman" w:cs="Times New Roman"/>
        </w:rPr>
      </w:pPr>
    </w:p>
    <w:p w14:paraId="1737503C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</w:rPr>
        <w:fldChar w:fldCharType="begin"/>
      </w:r>
      <w:r w:rsidRPr="00E40135">
        <w:rPr>
          <w:rFonts w:ascii="Times New Roman" w:hAnsi="Times New Roman" w:cs="Times New Roman"/>
        </w:rPr>
        <w:instrText xml:space="preserve"> ADDIN EN.REFLIST </w:instrText>
      </w:r>
      <w:r w:rsidRPr="00E40135">
        <w:rPr>
          <w:rFonts w:ascii="Times New Roman" w:hAnsi="Times New Roman" w:cs="Times New Roman"/>
        </w:rPr>
        <w:fldChar w:fldCharType="separate"/>
      </w:r>
      <w:r w:rsidRPr="00E40135">
        <w:rPr>
          <w:rFonts w:ascii="Times New Roman" w:hAnsi="Times New Roman" w:cs="Times New Roman"/>
          <w:noProof/>
        </w:rPr>
        <w:t>1.</w:t>
      </w:r>
      <w:r w:rsidRPr="00E40135">
        <w:rPr>
          <w:rFonts w:ascii="Times New Roman" w:hAnsi="Times New Roman" w:cs="Times New Roman"/>
          <w:noProof/>
        </w:rPr>
        <w:tab/>
        <w:t xml:space="preserve">Bohannon, R.W. &amp; Glenney, S.S. Minimal clinically important difference for change in comfortable gait speed of adults with pathology: a systematic review. </w:t>
      </w:r>
      <w:r w:rsidRPr="00E40135">
        <w:rPr>
          <w:rFonts w:ascii="Times New Roman" w:hAnsi="Times New Roman" w:cs="Times New Roman"/>
          <w:i/>
          <w:noProof/>
        </w:rPr>
        <w:t>Journal of Evaluation in Clinical Practice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20</w:t>
      </w:r>
      <w:r w:rsidRPr="00E40135">
        <w:rPr>
          <w:rFonts w:ascii="Times New Roman" w:hAnsi="Times New Roman" w:cs="Times New Roman"/>
          <w:noProof/>
        </w:rPr>
        <w:t>, 295-300 (2014).</w:t>
      </w:r>
    </w:p>
    <w:p w14:paraId="2F8A56AD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  <w:noProof/>
        </w:rPr>
        <w:t>2.</w:t>
      </w:r>
      <w:r w:rsidRPr="00E40135">
        <w:rPr>
          <w:rFonts w:ascii="Times New Roman" w:hAnsi="Times New Roman" w:cs="Times New Roman"/>
          <w:noProof/>
        </w:rPr>
        <w:tab/>
        <w:t>Kon, S.S.C.</w:t>
      </w:r>
      <w:r w:rsidRPr="00E40135">
        <w:rPr>
          <w:rFonts w:ascii="Times New Roman" w:hAnsi="Times New Roman" w:cs="Times New Roman"/>
          <w:i/>
          <w:noProof/>
        </w:rPr>
        <w:t>, et al.</w:t>
      </w:r>
      <w:r w:rsidRPr="00E40135">
        <w:rPr>
          <w:rFonts w:ascii="Times New Roman" w:hAnsi="Times New Roman" w:cs="Times New Roman"/>
          <w:noProof/>
        </w:rPr>
        <w:t xml:space="preserve"> The 4-metre gait speed in COPD: responsiveness and minimal clinically important difference. </w:t>
      </w:r>
      <w:r w:rsidRPr="00E40135">
        <w:rPr>
          <w:rFonts w:ascii="Times New Roman" w:hAnsi="Times New Roman" w:cs="Times New Roman"/>
          <w:i/>
          <w:noProof/>
        </w:rPr>
        <w:t>European Respiratory Journal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43</w:t>
      </w:r>
      <w:r w:rsidRPr="00E40135">
        <w:rPr>
          <w:rFonts w:ascii="Times New Roman" w:hAnsi="Times New Roman" w:cs="Times New Roman"/>
          <w:noProof/>
        </w:rPr>
        <w:t>, 1298-1305 (2014).</w:t>
      </w:r>
    </w:p>
    <w:p w14:paraId="779154EF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  <w:noProof/>
        </w:rPr>
        <w:t>3.</w:t>
      </w:r>
      <w:r w:rsidRPr="00E40135">
        <w:rPr>
          <w:rFonts w:ascii="Times New Roman" w:hAnsi="Times New Roman" w:cs="Times New Roman"/>
          <w:noProof/>
        </w:rPr>
        <w:tab/>
        <w:t xml:space="preserve">Agustín, R.M.-S., Crisostomo, M.J., Sánchez-Martínez, M.P. &amp; Medina-Mirapeix, F. Responsiveness and Minimal Clinically Important Difference of the Five Times Sit-to-Stand Test in Patients with Stroke. </w:t>
      </w:r>
      <w:r w:rsidRPr="00E40135">
        <w:rPr>
          <w:rFonts w:ascii="Times New Roman" w:hAnsi="Times New Roman" w:cs="Times New Roman"/>
          <w:i/>
          <w:noProof/>
        </w:rPr>
        <w:t>International Journal of Environmental Research and Public Health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18</w:t>
      </w:r>
      <w:r w:rsidRPr="00E40135">
        <w:rPr>
          <w:rFonts w:ascii="Times New Roman" w:hAnsi="Times New Roman" w:cs="Times New Roman"/>
          <w:noProof/>
        </w:rPr>
        <w:t>, 2314 (2021).</w:t>
      </w:r>
    </w:p>
    <w:p w14:paraId="448C2EB4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  <w:noProof/>
        </w:rPr>
        <w:t>4.</w:t>
      </w:r>
      <w:r w:rsidRPr="00E40135">
        <w:rPr>
          <w:rFonts w:ascii="Times New Roman" w:hAnsi="Times New Roman" w:cs="Times New Roman"/>
          <w:noProof/>
        </w:rPr>
        <w:tab/>
        <w:t xml:space="preserve">Goldberg, A., Chavis, M., Watkins, J. &amp; Wilson, T. The five-times-sit-to-stand test: validity, reliability and detectable change in older females. </w:t>
      </w:r>
      <w:r w:rsidRPr="00E40135">
        <w:rPr>
          <w:rFonts w:ascii="Times New Roman" w:hAnsi="Times New Roman" w:cs="Times New Roman"/>
          <w:i/>
          <w:noProof/>
        </w:rPr>
        <w:t>Aging Clinical and Experimental Research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24</w:t>
      </w:r>
      <w:r w:rsidRPr="00E40135">
        <w:rPr>
          <w:rFonts w:ascii="Times New Roman" w:hAnsi="Times New Roman" w:cs="Times New Roman"/>
          <w:noProof/>
        </w:rPr>
        <w:t>, 339-344 (2012).</w:t>
      </w:r>
    </w:p>
    <w:p w14:paraId="036CB38B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  <w:noProof/>
        </w:rPr>
        <w:t>5.</w:t>
      </w:r>
      <w:r w:rsidRPr="00E40135">
        <w:rPr>
          <w:rFonts w:ascii="Times New Roman" w:hAnsi="Times New Roman" w:cs="Times New Roman"/>
          <w:noProof/>
        </w:rPr>
        <w:tab/>
        <w:t>Jones, S.E.</w:t>
      </w:r>
      <w:r w:rsidRPr="00E40135">
        <w:rPr>
          <w:rFonts w:ascii="Times New Roman" w:hAnsi="Times New Roman" w:cs="Times New Roman"/>
          <w:i/>
          <w:noProof/>
        </w:rPr>
        <w:t>, et al.</w:t>
      </w:r>
      <w:r w:rsidRPr="00E40135">
        <w:rPr>
          <w:rFonts w:ascii="Times New Roman" w:hAnsi="Times New Roman" w:cs="Times New Roman"/>
          <w:noProof/>
        </w:rPr>
        <w:t xml:space="preserve"> The five-repetition sit-to-stand test as a functional outcome measure in COPD. </w:t>
      </w:r>
      <w:r w:rsidRPr="00E40135">
        <w:rPr>
          <w:rFonts w:ascii="Times New Roman" w:hAnsi="Times New Roman" w:cs="Times New Roman"/>
          <w:i/>
          <w:noProof/>
        </w:rPr>
        <w:t>Thorax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68</w:t>
      </w:r>
      <w:r w:rsidRPr="00E40135">
        <w:rPr>
          <w:rFonts w:ascii="Times New Roman" w:hAnsi="Times New Roman" w:cs="Times New Roman"/>
          <w:noProof/>
        </w:rPr>
        <w:t>, 1015-1020 (2013).</w:t>
      </w:r>
    </w:p>
    <w:p w14:paraId="73DFBF84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  <w:noProof/>
        </w:rPr>
        <w:t>6.</w:t>
      </w:r>
      <w:r w:rsidRPr="00E40135">
        <w:rPr>
          <w:rFonts w:ascii="Times New Roman" w:hAnsi="Times New Roman" w:cs="Times New Roman"/>
          <w:noProof/>
        </w:rPr>
        <w:tab/>
        <w:t xml:space="preserve">Granger, C.L., Holland, A.E., Gordon, I.R. &amp; Denehy, L. Minimal important difference of the 6-minute walk distance in lung cancer. </w:t>
      </w:r>
      <w:r w:rsidRPr="00E40135">
        <w:rPr>
          <w:rFonts w:ascii="Times New Roman" w:hAnsi="Times New Roman" w:cs="Times New Roman"/>
          <w:i/>
          <w:noProof/>
        </w:rPr>
        <w:t>Chronic Respiratory Disease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12</w:t>
      </w:r>
      <w:r w:rsidRPr="00E40135">
        <w:rPr>
          <w:rFonts w:ascii="Times New Roman" w:hAnsi="Times New Roman" w:cs="Times New Roman"/>
          <w:noProof/>
        </w:rPr>
        <w:t>, 146-154 (2015).</w:t>
      </w:r>
    </w:p>
    <w:p w14:paraId="742C2FA4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  <w:noProof/>
        </w:rPr>
        <w:t>7.</w:t>
      </w:r>
      <w:r w:rsidRPr="00E40135">
        <w:rPr>
          <w:rFonts w:ascii="Times New Roman" w:hAnsi="Times New Roman" w:cs="Times New Roman"/>
          <w:noProof/>
        </w:rPr>
        <w:tab/>
        <w:t xml:space="preserve">Nordin, Å., Taft, C., Lundgren-Nilsson, Å. &amp; Dencker, A. Minimal important differences for fatigue patient reported outcome measures—a systematic review. </w:t>
      </w:r>
      <w:r w:rsidRPr="00E40135">
        <w:rPr>
          <w:rFonts w:ascii="Times New Roman" w:hAnsi="Times New Roman" w:cs="Times New Roman"/>
          <w:i/>
          <w:noProof/>
        </w:rPr>
        <w:t>BMC Medical Research Methodology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16</w:t>
      </w:r>
      <w:r w:rsidRPr="00E40135">
        <w:rPr>
          <w:rFonts w:ascii="Times New Roman" w:hAnsi="Times New Roman" w:cs="Times New Roman"/>
          <w:noProof/>
        </w:rPr>
        <w:t>(2016).</w:t>
      </w:r>
    </w:p>
    <w:p w14:paraId="21A24904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  <w:noProof/>
        </w:rPr>
        <w:t>8.</w:t>
      </w:r>
      <w:r w:rsidRPr="00E40135">
        <w:rPr>
          <w:rFonts w:ascii="Times New Roman" w:hAnsi="Times New Roman" w:cs="Times New Roman"/>
          <w:noProof/>
        </w:rPr>
        <w:tab/>
        <w:t xml:space="preserve">Yost, K.J. &amp; Eton, D.T. Combining distribution- and anchor-based approaches to determine minimally important differences: the FACIT experience. </w:t>
      </w:r>
      <w:r w:rsidRPr="00E40135">
        <w:rPr>
          <w:rFonts w:ascii="Times New Roman" w:hAnsi="Times New Roman" w:cs="Times New Roman"/>
          <w:i/>
          <w:noProof/>
        </w:rPr>
        <w:t>Eval Health Prof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28</w:t>
      </w:r>
      <w:r w:rsidRPr="00E40135">
        <w:rPr>
          <w:rFonts w:ascii="Times New Roman" w:hAnsi="Times New Roman" w:cs="Times New Roman"/>
          <w:noProof/>
        </w:rPr>
        <w:t>, 172-191 (2005).</w:t>
      </w:r>
    </w:p>
    <w:p w14:paraId="64DB73C0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  <w:noProof/>
        </w:rPr>
        <w:t>9.</w:t>
      </w:r>
      <w:r w:rsidRPr="00E40135">
        <w:rPr>
          <w:rFonts w:ascii="Times New Roman" w:hAnsi="Times New Roman" w:cs="Times New Roman"/>
          <w:noProof/>
        </w:rPr>
        <w:tab/>
        <w:t>Cella, D.</w:t>
      </w:r>
      <w:r w:rsidRPr="00E40135">
        <w:rPr>
          <w:rFonts w:ascii="Times New Roman" w:hAnsi="Times New Roman" w:cs="Times New Roman"/>
          <w:i/>
          <w:noProof/>
        </w:rPr>
        <w:t>, et al.</w:t>
      </w:r>
      <w:r w:rsidRPr="00E40135">
        <w:rPr>
          <w:rFonts w:ascii="Times New Roman" w:hAnsi="Times New Roman" w:cs="Times New Roman"/>
          <w:noProof/>
        </w:rPr>
        <w:t xml:space="preserve"> What is a clinically meaningful change on the Functional Assessment of Cancer Therapy-Lung (FACT-L) Questionnaire? Results from Eastern Cooperative Oncology Group (ECOG) Study 5592. </w:t>
      </w:r>
      <w:r w:rsidRPr="00E40135">
        <w:rPr>
          <w:rFonts w:ascii="Times New Roman" w:hAnsi="Times New Roman" w:cs="Times New Roman"/>
          <w:i/>
          <w:noProof/>
        </w:rPr>
        <w:t>J Clin Epidemiol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55</w:t>
      </w:r>
      <w:r w:rsidRPr="00E40135">
        <w:rPr>
          <w:rFonts w:ascii="Times New Roman" w:hAnsi="Times New Roman" w:cs="Times New Roman"/>
          <w:noProof/>
        </w:rPr>
        <w:t>, 285-295 (2002).</w:t>
      </w:r>
    </w:p>
    <w:p w14:paraId="75EBB866" w14:textId="77777777" w:rsidR="006332F9" w:rsidRPr="00E40135" w:rsidRDefault="006332F9" w:rsidP="006332F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40135">
        <w:rPr>
          <w:rFonts w:ascii="Times New Roman" w:hAnsi="Times New Roman" w:cs="Times New Roman"/>
          <w:noProof/>
        </w:rPr>
        <w:t>10.</w:t>
      </w:r>
      <w:r w:rsidRPr="00E40135">
        <w:rPr>
          <w:rFonts w:ascii="Times New Roman" w:hAnsi="Times New Roman" w:cs="Times New Roman"/>
          <w:noProof/>
        </w:rPr>
        <w:tab/>
        <w:t>Cella, D.</w:t>
      </w:r>
      <w:r w:rsidRPr="00E40135">
        <w:rPr>
          <w:rFonts w:ascii="Times New Roman" w:hAnsi="Times New Roman" w:cs="Times New Roman"/>
          <w:i/>
          <w:noProof/>
        </w:rPr>
        <w:t>, et al.</w:t>
      </w:r>
      <w:r w:rsidRPr="00E40135">
        <w:rPr>
          <w:rFonts w:ascii="Times New Roman" w:hAnsi="Times New Roman" w:cs="Times New Roman"/>
          <w:noProof/>
        </w:rPr>
        <w:t xml:space="preserve"> Clinically Meaningful Improvement in Symptoms and Quality of Life for Patients With Non-Small-Cell Lung Cancer Receiving Gefitinib in a Randomized Controlled Trial. </w:t>
      </w:r>
      <w:r w:rsidRPr="00E40135">
        <w:rPr>
          <w:rFonts w:ascii="Times New Roman" w:hAnsi="Times New Roman" w:cs="Times New Roman"/>
          <w:i/>
          <w:noProof/>
        </w:rPr>
        <w:t>Journal of Clinical Oncology</w:t>
      </w:r>
      <w:r w:rsidRPr="00E40135">
        <w:rPr>
          <w:rFonts w:ascii="Times New Roman" w:hAnsi="Times New Roman" w:cs="Times New Roman"/>
          <w:noProof/>
        </w:rPr>
        <w:t xml:space="preserve"> </w:t>
      </w:r>
      <w:r w:rsidRPr="00E40135">
        <w:rPr>
          <w:rFonts w:ascii="Times New Roman" w:hAnsi="Times New Roman" w:cs="Times New Roman"/>
          <w:b/>
          <w:noProof/>
        </w:rPr>
        <w:t>23</w:t>
      </w:r>
      <w:r w:rsidRPr="00E40135">
        <w:rPr>
          <w:rFonts w:ascii="Times New Roman" w:hAnsi="Times New Roman" w:cs="Times New Roman"/>
          <w:noProof/>
        </w:rPr>
        <w:t>, 2946-2954 (2005).</w:t>
      </w:r>
    </w:p>
    <w:p w14:paraId="2B070284" w14:textId="2CCAAA15" w:rsidR="003C6D8A" w:rsidRPr="0023650E" w:rsidRDefault="006332F9">
      <w:pPr>
        <w:rPr>
          <w:rFonts w:ascii="Times New Roman" w:hAnsi="Times New Roman" w:cs="Times New Roman"/>
        </w:rPr>
      </w:pPr>
      <w:r w:rsidRPr="00E40135">
        <w:rPr>
          <w:rFonts w:ascii="Times New Roman" w:hAnsi="Times New Roman" w:cs="Times New Roman"/>
        </w:rPr>
        <w:fldChar w:fldCharType="end"/>
      </w:r>
    </w:p>
    <w:sectPr w:rsidR="003C6D8A" w:rsidRPr="0023650E" w:rsidSect="002365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xzvv5sowae9fe95dexpd5efdvvea9wxexs&quot;&gt;My EndNote Library&lt;record-ids&gt;&lt;item&gt;1100&lt;/item&gt;&lt;item&gt;1101&lt;/item&gt;&lt;item&gt;1102&lt;/item&gt;&lt;item&gt;1104&lt;/item&gt;&lt;item&gt;1105&lt;/item&gt;&lt;item&gt;1106&lt;/item&gt;&lt;item&gt;1107&lt;/item&gt;&lt;item&gt;1108&lt;/item&gt;&lt;item&gt;1109&lt;/item&gt;&lt;item&gt;1110&lt;/item&gt;&lt;/record-ids&gt;&lt;/item&gt;&lt;/Libraries&gt;"/>
  </w:docVars>
  <w:rsids>
    <w:rsidRoot w:val="0023650E"/>
    <w:rsid w:val="00007211"/>
    <w:rsid w:val="000138C4"/>
    <w:rsid w:val="00041E7D"/>
    <w:rsid w:val="00050DB8"/>
    <w:rsid w:val="00072DA4"/>
    <w:rsid w:val="0009147D"/>
    <w:rsid w:val="00097940"/>
    <w:rsid w:val="000F0691"/>
    <w:rsid w:val="00102B32"/>
    <w:rsid w:val="0012004D"/>
    <w:rsid w:val="00124D05"/>
    <w:rsid w:val="00155086"/>
    <w:rsid w:val="001A7876"/>
    <w:rsid w:val="001C30BF"/>
    <w:rsid w:val="001E2CA5"/>
    <w:rsid w:val="001E6666"/>
    <w:rsid w:val="001F19B5"/>
    <w:rsid w:val="00201A22"/>
    <w:rsid w:val="00206A39"/>
    <w:rsid w:val="00220257"/>
    <w:rsid w:val="0022131E"/>
    <w:rsid w:val="0023650E"/>
    <w:rsid w:val="00260AA8"/>
    <w:rsid w:val="002677CB"/>
    <w:rsid w:val="002745DB"/>
    <w:rsid w:val="002829E8"/>
    <w:rsid w:val="00282F20"/>
    <w:rsid w:val="00292EF1"/>
    <w:rsid w:val="002B0CC6"/>
    <w:rsid w:val="002B3A4D"/>
    <w:rsid w:val="002C6887"/>
    <w:rsid w:val="002D6B63"/>
    <w:rsid w:val="002D6BEA"/>
    <w:rsid w:val="002E2476"/>
    <w:rsid w:val="002E78E3"/>
    <w:rsid w:val="003172ED"/>
    <w:rsid w:val="00320A95"/>
    <w:rsid w:val="003211FA"/>
    <w:rsid w:val="0033023B"/>
    <w:rsid w:val="00341758"/>
    <w:rsid w:val="00393C76"/>
    <w:rsid w:val="003B1B2F"/>
    <w:rsid w:val="003B737A"/>
    <w:rsid w:val="003C1D72"/>
    <w:rsid w:val="003C6D8A"/>
    <w:rsid w:val="004002D4"/>
    <w:rsid w:val="004071C6"/>
    <w:rsid w:val="0043211D"/>
    <w:rsid w:val="00436E1A"/>
    <w:rsid w:val="004434E6"/>
    <w:rsid w:val="00456E41"/>
    <w:rsid w:val="004676BF"/>
    <w:rsid w:val="0049426C"/>
    <w:rsid w:val="004D59A4"/>
    <w:rsid w:val="00537722"/>
    <w:rsid w:val="0057498B"/>
    <w:rsid w:val="0058197E"/>
    <w:rsid w:val="00583B4E"/>
    <w:rsid w:val="005C3503"/>
    <w:rsid w:val="005C661E"/>
    <w:rsid w:val="005D1A77"/>
    <w:rsid w:val="00607429"/>
    <w:rsid w:val="006114B8"/>
    <w:rsid w:val="00624D4E"/>
    <w:rsid w:val="0062551E"/>
    <w:rsid w:val="006332F9"/>
    <w:rsid w:val="00670ACD"/>
    <w:rsid w:val="00680CA9"/>
    <w:rsid w:val="006A655A"/>
    <w:rsid w:val="006C1F24"/>
    <w:rsid w:val="006E3FD8"/>
    <w:rsid w:val="006F18FB"/>
    <w:rsid w:val="006F6AA1"/>
    <w:rsid w:val="007249A7"/>
    <w:rsid w:val="00727558"/>
    <w:rsid w:val="00770ECE"/>
    <w:rsid w:val="00773C48"/>
    <w:rsid w:val="00774320"/>
    <w:rsid w:val="007D1B07"/>
    <w:rsid w:val="007D2D45"/>
    <w:rsid w:val="007D7D30"/>
    <w:rsid w:val="007E5131"/>
    <w:rsid w:val="00800106"/>
    <w:rsid w:val="0080285E"/>
    <w:rsid w:val="0080747F"/>
    <w:rsid w:val="00850537"/>
    <w:rsid w:val="00853AB6"/>
    <w:rsid w:val="00860372"/>
    <w:rsid w:val="00861B52"/>
    <w:rsid w:val="008630D5"/>
    <w:rsid w:val="00865509"/>
    <w:rsid w:val="008661EC"/>
    <w:rsid w:val="00872B1E"/>
    <w:rsid w:val="0088469C"/>
    <w:rsid w:val="00895DC6"/>
    <w:rsid w:val="009020EC"/>
    <w:rsid w:val="009140C2"/>
    <w:rsid w:val="00925038"/>
    <w:rsid w:val="00941997"/>
    <w:rsid w:val="00944C8B"/>
    <w:rsid w:val="00965986"/>
    <w:rsid w:val="00973F1D"/>
    <w:rsid w:val="00981069"/>
    <w:rsid w:val="009B580C"/>
    <w:rsid w:val="009C11D7"/>
    <w:rsid w:val="009C3D2F"/>
    <w:rsid w:val="009D113D"/>
    <w:rsid w:val="009D6298"/>
    <w:rsid w:val="00A17512"/>
    <w:rsid w:val="00A8269D"/>
    <w:rsid w:val="00A94F6B"/>
    <w:rsid w:val="00B042DB"/>
    <w:rsid w:val="00B10020"/>
    <w:rsid w:val="00B11C1A"/>
    <w:rsid w:val="00B143BC"/>
    <w:rsid w:val="00B148FD"/>
    <w:rsid w:val="00B2675C"/>
    <w:rsid w:val="00B27313"/>
    <w:rsid w:val="00B30D55"/>
    <w:rsid w:val="00B357EE"/>
    <w:rsid w:val="00B74A1F"/>
    <w:rsid w:val="00B84C39"/>
    <w:rsid w:val="00B96C02"/>
    <w:rsid w:val="00BB6ED5"/>
    <w:rsid w:val="00BD25CF"/>
    <w:rsid w:val="00C047B6"/>
    <w:rsid w:val="00C0755B"/>
    <w:rsid w:val="00C07FEB"/>
    <w:rsid w:val="00C113F8"/>
    <w:rsid w:val="00C116ED"/>
    <w:rsid w:val="00C22120"/>
    <w:rsid w:val="00C36A7D"/>
    <w:rsid w:val="00C75BFA"/>
    <w:rsid w:val="00C877C0"/>
    <w:rsid w:val="00C91751"/>
    <w:rsid w:val="00C92BBE"/>
    <w:rsid w:val="00C9458D"/>
    <w:rsid w:val="00CB5B37"/>
    <w:rsid w:val="00CE658E"/>
    <w:rsid w:val="00D17FF1"/>
    <w:rsid w:val="00D76788"/>
    <w:rsid w:val="00D93832"/>
    <w:rsid w:val="00DA473E"/>
    <w:rsid w:val="00E00C17"/>
    <w:rsid w:val="00E40135"/>
    <w:rsid w:val="00E75CB9"/>
    <w:rsid w:val="00E921F7"/>
    <w:rsid w:val="00EB2DC1"/>
    <w:rsid w:val="00ED21BE"/>
    <w:rsid w:val="00EF15FA"/>
    <w:rsid w:val="00EF65C0"/>
    <w:rsid w:val="00F01DE3"/>
    <w:rsid w:val="00F331C8"/>
    <w:rsid w:val="00F62042"/>
    <w:rsid w:val="00F77FB3"/>
    <w:rsid w:val="00F80A59"/>
    <w:rsid w:val="00F91614"/>
    <w:rsid w:val="00F96916"/>
    <w:rsid w:val="00FC02A2"/>
    <w:rsid w:val="00FD5058"/>
    <w:rsid w:val="00FF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9473F"/>
  <w15:chartTrackingRefBased/>
  <w15:docId w15:val="{0C1AA8B9-9FB8-3043-B35C-C20C09702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6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5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50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332F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2F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332F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332F9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Fairman</dc:creator>
  <cp:keywords/>
  <dc:description/>
  <cp:lastModifiedBy>Fairman, Ciaran</cp:lastModifiedBy>
  <cp:revision>2</cp:revision>
  <dcterms:created xsi:type="dcterms:W3CDTF">2023-09-05T17:29:00Z</dcterms:created>
  <dcterms:modified xsi:type="dcterms:W3CDTF">2023-09-05T17:29:00Z</dcterms:modified>
</cp:coreProperties>
</file>